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0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452"/>
        <w:gridCol w:w="1383"/>
        <w:gridCol w:w="1417"/>
        <w:gridCol w:w="724"/>
        <w:gridCol w:w="1403"/>
        <w:gridCol w:w="621"/>
        <w:gridCol w:w="1363"/>
        <w:gridCol w:w="758"/>
        <w:gridCol w:w="1368"/>
        <w:gridCol w:w="1418"/>
        <w:gridCol w:w="1178"/>
      </w:tblGrid>
      <w:tr w:rsidR="0088335B" w:rsidRPr="0088335B" w:rsidTr="0088335B">
        <w:trPr>
          <w:trHeight w:val="300"/>
        </w:trPr>
        <w:tc>
          <w:tcPr>
            <w:tcW w:w="15085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8335B" w:rsidRPr="0088335B" w:rsidRDefault="0088335B" w:rsidP="00160B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pplemental Table </w:t>
            </w:r>
            <w:r w:rsidR="00160B1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 Baseline characteristics of patients who underwent double cleavage embryos transfer among the PF-TESA ICSI, non-PF TESA ICSI and non-PF conventional ICSI groups</w:t>
            </w:r>
          </w:p>
        </w:tc>
      </w:tr>
      <w:tr w:rsidR="0088335B" w:rsidRPr="0088335B" w:rsidTr="0088335B">
        <w:trPr>
          <w:trHeight w:val="285"/>
        </w:trPr>
        <w:tc>
          <w:tcPr>
            <w:tcW w:w="34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88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3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795A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udy group</w:t>
            </w:r>
          </w:p>
        </w:tc>
        <w:tc>
          <w:tcPr>
            <w:tcW w:w="416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795A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F-TESA ICSI vs. non-PF conventional ICSI</w:t>
            </w:r>
          </w:p>
        </w:tc>
        <w:tc>
          <w:tcPr>
            <w:tcW w:w="608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8335B" w:rsidRPr="0088335B" w:rsidRDefault="0088335B" w:rsidP="00795A0D">
            <w:pPr>
              <w:widowControl/>
              <w:ind w:firstLineChars="300" w:firstLine="5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F-TESA ICSI vs. non-PF TESA ICSI</w:t>
            </w:r>
          </w:p>
        </w:tc>
      </w:tr>
      <w:tr w:rsidR="0088335B" w:rsidRPr="0088335B" w:rsidTr="0088335B">
        <w:trPr>
          <w:trHeight w:val="285"/>
        </w:trPr>
        <w:tc>
          <w:tcPr>
            <w:tcW w:w="34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335B" w:rsidRPr="0088335B" w:rsidRDefault="0088335B" w:rsidP="0088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335B" w:rsidRPr="0088335B" w:rsidRDefault="0088335B" w:rsidP="00795A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795A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fore matching</w:t>
            </w:r>
          </w:p>
        </w:tc>
        <w:tc>
          <w:tcPr>
            <w:tcW w:w="20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795A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ter matching</w:t>
            </w:r>
          </w:p>
        </w:tc>
        <w:tc>
          <w:tcPr>
            <w:tcW w:w="21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8335B" w:rsidRPr="0088335B" w:rsidRDefault="0088335B" w:rsidP="00795A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fore matching</w:t>
            </w:r>
          </w:p>
        </w:tc>
        <w:tc>
          <w:tcPr>
            <w:tcW w:w="39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8335B" w:rsidRPr="0088335B" w:rsidRDefault="0088335B" w:rsidP="00795A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ter matching</w:t>
            </w:r>
          </w:p>
        </w:tc>
      </w:tr>
      <w:tr w:rsidR="0088335B" w:rsidRPr="0088335B" w:rsidTr="0088335B">
        <w:trPr>
          <w:trHeight w:val="285"/>
        </w:trPr>
        <w:tc>
          <w:tcPr>
            <w:tcW w:w="34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335B" w:rsidRPr="0088335B" w:rsidRDefault="0088335B" w:rsidP="0088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335B" w:rsidRPr="0088335B" w:rsidRDefault="0088335B" w:rsidP="00795A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795A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 group 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795A0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795A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 group 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795A0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8335B" w:rsidRPr="0088335B" w:rsidRDefault="0088335B" w:rsidP="00795A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 group 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8335B" w:rsidRPr="0088335B" w:rsidRDefault="0088335B" w:rsidP="00795A0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8335B" w:rsidRPr="0088335B" w:rsidRDefault="0088335B" w:rsidP="00795A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udy grou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8335B" w:rsidRPr="0088335B" w:rsidRDefault="0088335B" w:rsidP="00795A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 group 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8335B" w:rsidRPr="0088335B" w:rsidRDefault="0088335B" w:rsidP="00795A0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88335B" w:rsidRPr="0088335B" w:rsidTr="0088335B">
        <w:trPr>
          <w:trHeight w:val="270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88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335B" w:rsidRPr="0088335B" w:rsidTr="0088335B">
        <w:trPr>
          <w:trHeight w:val="270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88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 age, year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(24-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(25-57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(25-5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(30-58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(27-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(30-5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7</w:t>
            </w:r>
          </w:p>
        </w:tc>
      </w:tr>
      <w:tr w:rsidR="0088335B" w:rsidRPr="0088335B" w:rsidTr="0088335B">
        <w:trPr>
          <w:trHeight w:val="270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88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 age, year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5(28-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(25-69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(27-6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(31-64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(28-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(31-6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6</w:t>
            </w:r>
          </w:p>
        </w:tc>
      </w:tr>
      <w:tr w:rsidR="0088335B" w:rsidRPr="0088335B" w:rsidTr="0088335B">
        <w:trPr>
          <w:trHeight w:val="270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88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 body mass index, kg/m</w:t>
            </w: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09(15.63-32.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48(14.53-46.88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19(15.05-39.0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08(15.82-30.11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23(16.73-32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08(15.82-30.1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5</w:t>
            </w:r>
          </w:p>
        </w:tc>
      </w:tr>
      <w:tr w:rsidR="0088335B" w:rsidRPr="0088335B" w:rsidTr="0088335B">
        <w:trPr>
          <w:trHeight w:val="270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88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 body mass index, kg/m</w:t>
            </w: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00(17.30-34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22(16.14-54.35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22(16.41-38.8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14(15.36-35.49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03(17.30-34.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14(15.36-35.4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0</w:t>
            </w:r>
          </w:p>
        </w:tc>
      </w:tr>
      <w:tr w:rsidR="0088335B" w:rsidRPr="0088335B" w:rsidTr="0088335B">
        <w:trPr>
          <w:trHeight w:val="270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88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uration of infertility, years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1-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1-23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1-14)</w:t>
            </w:r>
            <w:r w:rsidRPr="0088335B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0.5-17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1-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(0.5-1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1</w:t>
            </w:r>
          </w:p>
        </w:tc>
      </w:tr>
      <w:tr w:rsidR="0088335B" w:rsidRPr="0088335B" w:rsidTr="0088335B">
        <w:trPr>
          <w:trHeight w:val="270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88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avidit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-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-9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-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-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-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-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1</w:t>
            </w:r>
          </w:p>
        </w:tc>
      </w:tr>
      <w:tr w:rsidR="0088335B" w:rsidRPr="0088335B" w:rsidTr="0088335B">
        <w:trPr>
          <w:trHeight w:val="270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88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it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-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-3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-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-1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-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-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1</w:t>
            </w:r>
          </w:p>
        </w:tc>
      </w:tr>
      <w:tr w:rsidR="0088335B" w:rsidRPr="0088335B" w:rsidTr="0088335B">
        <w:trPr>
          <w:trHeight w:val="270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88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 of previous full-term birth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-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-2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-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-1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-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-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2</w:t>
            </w:r>
          </w:p>
        </w:tc>
      </w:tr>
      <w:tr w:rsidR="0088335B" w:rsidRPr="0088335B" w:rsidTr="0088335B">
        <w:trPr>
          <w:trHeight w:val="270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88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 of previous transfer failure cycl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-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-11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-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-4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-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-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5</w:t>
            </w:r>
          </w:p>
        </w:tc>
      </w:tr>
      <w:tr w:rsidR="0088335B" w:rsidRPr="0088335B" w:rsidTr="0088335B">
        <w:trPr>
          <w:trHeight w:val="270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88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 of previous no available embryo cycles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-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-8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-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-2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-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(0-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4</w:t>
            </w:r>
          </w:p>
        </w:tc>
      </w:tr>
      <w:tr w:rsidR="0088335B" w:rsidRPr="0088335B" w:rsidTr="0088335B">
        <w:trPr>
          <w:trHeight w:val="270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88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uses of infertility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335B" w:rsidRPr="0088335B" w:rsidTr="0088335B">
        <w:trPr>
          <w:trHeight w:val="270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88335B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al factor infertility, n (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(12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5(51.08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(16.78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(13.98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(12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(11.4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6</w:t>
            </w:r>
          </w:p>
        </w:tc>
      </w:tr>
      <w:tr w:rsidR="0088335B" w:rsidRPr="0088335B" w:rsidTr="0088335B">
        <w:trPr>
          <w:trHeight w:val="270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88335B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cystic ovary syndrome, n (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(4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(8.72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(4.3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2.1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2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2.3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88335B" w:rsidRPr="0088335B" w:rsidTr="0088335B">
        <w:trPr>
          <w:trHeight w:val="270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88335B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metriosis, n (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(1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(9.32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(0.9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(4.3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(1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(4.6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8</w:t>
            </w:r>
          </w:p>
        </w:tc>
      </w:tr>
      <w:tr w:rsidR="0088335B" w:rsidRPr="0088335B" w:rsidTr="0088335B">
        <w:trPr>
          <w:trHeight w:val="270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88335B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 factor infertility, n (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(10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7(43.94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1(100.0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(100.0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335B" w:rsidRPr="0088335B" w:rsidTr="0088335B">
        <w:trPr>
          <w:trHeight w:val="270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88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ndometrial thickness, mm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5(5.10-22.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0(3.70-22.80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70(6.80-21.70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0(5.10-17.30</w:t>
            </w:r>
            <w:r w:rsidRPr="0088335B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8</w:t>
            </w:r>
          </w:p>
        </w:tc>
      </w:tr>
      <w:tr w:rsidR="0088335B" w:rsidRPr="0088335B" w:rsidTr="0088335B">
        <w:trPr>
          <w:trHeight w:val="270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88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ndometrium preparation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4</w:t>
            </w:r>
          </w:p>
        </w:tc>
      </w:tr>
      <w:tr w:rsidR="0088335B" w:rsidRPr="0088335B" w:rsidTr="0088335B">
        <w:trPr>
          <w:trHeight w:val="270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88335B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atural cycles, n (%)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(23.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7(18.91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(24.0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(25.81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(25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(24.1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335B" w:rsidRPr="0088335B" w:rsidTr="0088335B">
        <w:trPr>
          <w:trHeight w:val="270"/>
        </w:trPr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88335B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imulated cycles, n (%)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(58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7(56.32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4(57.6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(47.31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(58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(50.5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335B" w:rsidRPr="0088335B" w:rsidTr="0088335B">
        <w:trPr>
          <w:trHeight w:val="285"/>
        </w:trPr>
        <w:tc>
          <w:tcPr>
            <w:tcW w:w="3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88335B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Hormone therapy cycles, n (%) 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(18.6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1(24.78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(18.37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(26.88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(16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(25.2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35B" w:rsidRPr="0088335B" w:rsidRDefault="0088335B" w:rsidP="004D38C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8335B" w:rsidRPr="0088335B" w:rsidTr="0088335B">
        <w:trPr>
          <w:trHeight w:val="270"/>
        </w:trPr>
        <w:tc>
          <w:tcPr>
            <w:tcW w:w="15085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335B" w:rsidRPr="0088335B" w:rsidRDefault="0088335B" w:rsidP="008833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335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F-TESA ICSI, ICSI using PF triggered frozen-thawed testicular spermatozoa; non-PF TESA ICSI, ICSI using frozen-thawed testicular spermatozoa; non-PF conventional ICSI, ICSI using fresh ejaculation</w:t>
            </w:r>
            <w:r w:rsidR="004D38C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; </w:t>
            </w:r>
            <w:r w:rsidR="004D38C3" w:rsidRPr="004D38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old indicates </w:t>
            </w:r>
            <w:r w:rsidR="004D38C3" w:rsidRPr="004D38C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="004D38C3" w:rsidRPr="004D38C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&lt; 0.05.</w:t>
            </w:r>
          </w:p>
        </w:tc>
      </w:tr>
    </w:tbl>
    <w:p w:rsidR="00A9527F" w:rsidRPr="0088335B" w:rsidRDefault="00A9527F">
      <w:bookmarkStart w:id="0" w:name="_GoBack"/>
      <w:bookmarkEnd w:id="0"/>
    </w:p>
    <w:sectPr w:rsidR="00A9527F" w:rsidRPr="0088335B" w:rsidSect="0088335B">
      <w:pgSz w:w="16838" w:h="11906" w:orient="landscape"/>
      <w:pgMar w:top="1701" w:right="1440" w:bottom="113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1C68" w:rsidRDefault="007E1C68" w:rsidP="0088335B">
      <w:r>
        <w:separator/>
      </w:r>
    </w:p>
  </w:endnote>
  <w:endnote w:type="continuationSeparator" w:id="0">
    <w:p w:rsidR="007E1C68" w:rsidRDefault="007E1C68" w:rsidP="008833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1C68" w:rsidRDefault="007E1C68" w:rsidP="0088335B">
      <w:r>
        <w:separator/>
      </w:r>
    </w:p>
  </w:footnote>
  <w:footnote w:type="continuationSeparator" w:id="0">
    <w:p w:rsidR="007E1C68" w:rsidRDefault="007E1C68" w:rsidP="008833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BAC"/>
    <w:rsid w:val="00160B12"/>
    <w:rsid w:val="0044212E"/>
    <w:rsid w:val="004D38C3"/>
    <w:rsid w:val="00795A0D"/>
    <w:rsid w:val="007E1C68"/>
    <w:rsid w:val="00811495"/>
    <w:rsid w:val="0088335B"/>
    <w:rsid w:val="00A9527F"/>
    <w:rsid w:val="00E35BAC"/>
    <w:rsid w:val="00FD5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33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33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33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335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33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33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33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33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68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14</Words>
  <Characters>2361</Characters>
  <Application>Microsoft Office Word</Application>
  <DocSecurity>0</DocSecurity>
  <Lines>19</Lines>
  <Paragraphs>5</Paragraphs>
  <ScaleCrop>false</ScaleCrop>
  <Company/>
  <LinksUpToDate>false</LinksUpToDate>
  <CharactersWithSpaces>2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Jing</dc:creator>
  <cp:keywords/>
  <dc:description/>
  <cp:lastModifiedBy>DongJing</cp:lastModifiedBy>
  <cp:revision>5</cp:revision>
  <dcterms:created xsi:type="dcterms:W3CDTF">2024-04-11T09:27:00Z</dcterms:created>
  <dcterms:modified xsi:type="dcterms:W3CDTF">2024-05-02T10:51:00Z</dcterms:modified>
</cp:coreProperties>
</file>